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AB07" w14:textId="77777777" w:rsidR="004C7E83" w:rsidRPr="004C7E83" w:rsidRDefault="004C7E83" w:rsidP="004C7E83">
      <w:pPr>
        <w:spacing w:after="0" w:line="480" w:lineRule="auto"/>
        <w:contextualSpacing/>
        <w:rPr>
          <w:rFonts w:ascii="Times New Roman" w:eastAsiaTheme="majorEastAsia" w:hAnsi="Times New Roman" w:cs="Times New Roman"/>
          <w:b/>
          <w:bCs/>
          <w:spacing w:val="-10"/>
          <w:kern w:val="28"/>
          <w:sz w:val="24"/>
          <w:szCs w:val="24"/>
          <w:lang w:val="en-US" w:eastAsia="it-IT"/>
        </w:rPr>
      </w:pPr>
      <w:r w:rsidRPr="004C7E83">
        <w:rPr>
          <w:rFonts w:ascii="Times New Roman" w:eastAsiaTheme="majorEastAsia" w:hAnsi="Times New Roman" w:cs="Times New Roman"/>
          <w:b/>
          <w:bCs/>
          <w:spacing w:val="-10"/>
          <w:kern w:val="28"/>
          <w:sz w:val="24"/>
          <w:szCs w:val="24"/>
          <w:lang w:val="en-US" w:eastAsia="it-IT"/>
        </w:rPr>
        <w:t>Head Helmets to deliver non-invasive ventilation: a review of technical and clinical aspects</w:t>
      </w:r>
    </w:p>
    <w:p w14:paraId="46AEE829" w14:textId="77777777" w:rsidR="004C7E83" w:rsidRPr="004C7E83" w:rsidRDefault="004C7E83" w:rsidP="004C7E8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3F0D44B6" w14:textId="77777777" w:rsidR="004C7E83" w:rsidRPr="004C7E83" w:rsidRDefault="004C7E83" w:rsidP="004C7E8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>Andrea Coppadoro</w:t>
      </w:r>
      <w:r w:rsidRPr="004C7E8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M.D., Elisabetta Zago</w:t>
      </w:r>
      <w:r w:rsidRPr="004C7E8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1,2</w:t>
      </w:r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 M.D., Fabio Pavan</w:t>
      </w:r>
      <w:r w:rsidRPr="004C7E8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1,2</w:t>
      </w:r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 M.D., Giuseppe Foti</w:t>
      </w:r>
      <w:r w:rsidRPr="004C7E8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1,2</w:t>
      </w:r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M.D., Giacomo Bellani</w:t>
      </w:r>
      <w:r w:rsidRPr="004C7E8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1,2</w:t>
      </w:r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M.D. </w:t>
      </w:r>
      <w:proofErr w:type="spellStart"/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>Ph.D</w:t>
      </w:r>
      <w:proofErr w:type="spellEnd"/>
      <w:r w:rsidRPr="004C7E83">
        <w:rPr>
          <w:rFonts w:ascii="Times New Roman" w:eastAsia="Times New Roman" w:hAnsi="Times New Roman" w:cs="Times New Roman"/>
          <w:sz w:val="24"/>
          <w:szCs w:val="24"/>
          <w:lang w:eastAsia="ja-JP"/>
        </w:rPr>
        <w:t>.</w:t>
      </w:r>
    </w:p>
    <w:p w14:paraId="7B11CF75" w14:textId="77777777" w:rsidR="004C7E83" w:rsidRPr="004C7E83" w:rsidRDefault="004C7E83" w:rsidP="004C7E8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550B76F" w14:textId="77777777" w:rsidR="004C7E83" w:rsidRPr="004C7E83" w:rsidRDefault="004C7E83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4C7E8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4C7E8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SST Monza, San Gerardo Hospital, Monza, </w:t>
      </w:r>
      <w:proofErr w:type="spellStart"/>
      <w:r w:rsidRPr="004C7E83">
        <w:rPr>
          <w:rFonts w:ascii="Times New Roman" w:eastAsia="MS Mincho" w:hAnsi="Times New Roman" w:cs="Times New Roman"/>
          <w:sz w:val="24"/>
          <w:szCs w:val="24"/>
          <w:lang w:eastAsia="ja-JP"/>
        </w:rPr>
        <w:t>Italy</w:t>
      </w:r>
      <w:proofErr w:type="spellEnd"/>
      <w:r w:rsidRPr="004C7E8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349A07F3" w14:textId="142FBB0A" w:rsidR="004C7E83" w:rsidRDefault="004C7E83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4C7E83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2 </w:t>
      </w:r>
      <w:r w:rsidRPr="004C7E8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Department of Medicine and Surgery, University of Milan-Bicocca, Monza, Italy </w:t>
      </w:r>
    </w:p>
    <w:p w14:paraId="3926C7F1" w14:textId="77777777" w:rsidR="00FB311D" w:rsidRDefault="00FB311D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3EC1C0D8" w14:textId="0C6D2C71" w:rsidR="004C7E83" w:rsidRDefault="00FB311D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dditional File </w:t>
      </w:r>
      <w:r w:rsidR="009445D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2</w:t>
      </w:r>
    </w:p>
    <w:p w14:paraId="534EA618" w14:textId="351976D4" w:rsidR="009445D2" w:rsidRDefault="009445D2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br w:type="page"/>
      </w:r>
    </w:p>
    <w:p w14:paraId="2CF070B8" w14:textId="4EE0E272" w:rsidR="009445D2" w:rsidRDefault="009445D2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lastRenderedPageBreak/>
        <w:drawing>
          <wp:inline distT="0" distB="0" distL="0" distR="0" wp14:anchorId="2EA10308" wp14:editId="7D44AE55">
            <wp:extent cx="6120130" cy="4590415"/>
            <wp:effectExtent l="0" t="0" r="0" b="635"/>
            <wp:docPr id="1" name="Immagine 1" descr="Immagine che contiene parete, interni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parete, interni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54AB8" w14:textId="479C3D96" w:rsidR="009445D2" w:rsidRPr="009445D2" w:rsidRDefault="009445D2" w:rsidP="009445D2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9445D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Figure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</w:t>
      </w:r>
      <w:r w:rsidRPr="009445D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1. A typical patient undergoing helmet CPAP for COVID-19 acute respiratory failure treatment outside the ICU. A Venturi system (1) is used to generate a 60L/min flow with an FiO2 of 50%, as measured by the FiO2 meter (2). A HME filter (3) is set before helmet to reduce noise; the helmet is equipped with an anti-suffocation valve (4). An optional HEPA filter (5) is set before the PEEP valve to minimize environmental contamination. The helmet is secured by two armpit braces (6); for prolonged therapy, braces should be passed above the arms (dotted line) and connected to </w:t>
      </w:r>
      <w:proofErr w:type="spellStart"/>
      <w:r w:rsidRPr="009445D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ounterwheighs</w:t>
      </w:r>
      <w:proofErr w:type="spellEnd"/>
      <w:r w:rsidRPr="009445D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black artwork).</w:t>
      </w:r>
    </w:p>
    <w:p w14:paraId="245C1B17" w14:textId="77777777" w:rsidR="009445D2" w:rsidRDefault="009445D2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78CB4533" w14:textId="77777777" w:rsidR="004C7E83" w:rsidRPr="004C7E83" w:rsidRDefault="004C7E83" w:rsidP="004C7E8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14398DC4" w14:textId="292ABE6C" w:rsidR="004C7E83" w:rsidRDefault="004C7E83">
      <w:pPr>
        <w:rPr>
          <w:lang w:val="en-US"/>
        </w:rPr>
      </w:pPr>
      <w:r>
        <w:rPr>
          <w:lang w:val="en-US"/>
        </w:rPr>
        <w:br w:type="page"/>
      </w:r>
    </w:p>
    <w:sectPr w:rsidR="004C7E83" w:rsidSect="00944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6C"/>
    <w:rsid w:val="004C7E83"/>
    <w:rsid w:val="0064722C"/>
    <w:rsid w:val="0070666C"/>
    <w:rsid w:val="00787137"/>
    <w:rsid w:val="009445D2"/>
    <w:rsid w:val="00B53062"/>
    <w:rsid w:val="00FB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C876E"/>
  <w15:chartTrackingRefBased/>
  <w15:docId w15:val="{E35A1E6C-9FD6-4B37-BC1A-CA0EB175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0666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0666C"/>
    <w:rPr>
      <w:color w:val="954F72"/>
      <w:u w:val="single"/>
    </w:rPr>
  </w:style>
  <w:style w:type="paragraph" w:customStyle="1" w:styleId="msonormal0">
    <w:name w:val="msonormal"/>
    <w:basedOn w:val="Normale"/>
    <w:rsid w:val="00706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706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4">
    <w:name w:val="xl64"/>
    <w:basedOn w:val="Normale"/>
    <w:rsid w:val="0070666C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787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787137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.bellani1@unimib.it</dc:creator>
  <cp:keywords/>
  <dc:description/>
  <cp:lastModifiedBy>giacomo.bellani1@unimib.it</cp:lastModifiedBy>
  <cp:revision>3</cp:revision>
  <dcterms:created xsi:type="dcterms:W3CDTF">2021-07-29T14:26:00Z</dcterms:created>
  <dcterms:modified xsi:type="dcterms:W3CDTF">2021-07-29T14:28:00Z</dcterms:modified>
</cp:coreProperties>
</file>